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>Table S1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instrText xml:space="preserve"> HYPERLINK "javascript:;" </w:instrTex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>Correlation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> 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instrText xml:space="preserve"> HYPERLINK "javascript:;" </w:instrTex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>Matrix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 xml:space="preserve"> of the 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>Personality-Anxiety and Depression N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>etwork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 xml:space="preserve"> in Chinese College Students</w:t>
      </w:r>
    </w:p>
    <w:p>
      <w:pPr>
        <w:rPr>
          <w:rFonts w:hint="eastAsia"/>
          <w:bCs/>
          <w:szCs w:val="24"/>
          <w:highlight w:val="none"/>
          <w:lang w:val="en-US" w:eastAsia="zh-CN"/>
        </w:rPr>
      </w:pPr>
    </w:p>
    <w:tbl>
      <w:tblPr>
        <w:tblStyle w:val="2"/>
        <w:tblW w:w="134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XT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R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U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PE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1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2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3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4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5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6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7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8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9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1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2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3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4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5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6</w:t>
            </w:r>
          </w:p>
        </w:tc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1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211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48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1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1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38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1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02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5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41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2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4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2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89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75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5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49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899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59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667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667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65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89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89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9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2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2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25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7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3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36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-0.009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2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35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26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7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0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44 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87 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94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26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71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GB" w:eastAsia="zh-CN"/>
        </w:rPr>
      </w:pP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GB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GB" w:eastAsia="zh-CN"/>
        </w:rPr>
        <w:t>Note: EXT = Extraversion, AGR = Agreeableness, CON = Conscientiousness, NEU = Neuroticism, OPE = Openness, A1 = nervousness or anxiety; A2 = uncontrollable worry; A3 = excessive worry; A4 = trouble relaxing; A5 = restlessness; A6 = irritability; A7 = fear something might happen; D1 = anhedonia; D2 = depressed or sad mood; D3 = sleep difficulties; D4 = fatigue; D5 = appetite changes; D6 = feelings of worthlessness; D7 = concentration difficulties; D8 = psychomotor agitation/retardation; D9 = suicidal ideation.</w:t>
      </w: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/>
          <w:bCs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5A2524B"/>
    <w:rsid w:val="0FB442B3"/>
    <w:rsid w:val="4D5F4E82"/>
    <w:rsid w:val="64566073"/>
    <w:rsid w:val="71107FCB"/>
    <w:rsid w:val="7231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7</Words>
  <Characters>2759</Characters>
  <Lines>0</Lines>
  <Paragraphs>0</Paragraphs>
  <TotalTime>0</TotalTime>
  <ScaleCrop>false</ScaleCrop>
  <LinksUpToDate>false</LinksUpToDate>
  <CharactersWithSpaces>319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喵喵叫的小脑斧</dc:creator>
  <cp:lastModifiedBy>杨天奇</cp:lastModifiedBy>
  <dcterms:modified xsi:type="dcterms:W3CDTF">2023-04-11T15:4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100785398B64995B43C9838E30CBC4D</vt:lpwstr>
  </property>
</Properties>
</file>